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0BDB0" w14:textId="4C0A47B5" w:rsidR="001B6774" w:rsidRPr="0086263B" w:rsidRDefault="005E1057" w:rsidP="001B6774">
      <w:pPr>
        <w:pStyle w:val="ac"/>
        <w:spacing w:before="0" w:beforeAutospacing="0" w:after="0" w:afterAutospacing="0"/>
        <w:jc w:val="both"/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</w:pPr>
      <w:bookmarkStart w:id="0" w:name="_Hlk217756846"/>
      <w:r w:rsidRPr="003A2D8E"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  <w:t>S</w:t>
      </w:r>
      <w:r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  <w:t>1</w:t>
      </w:r>
      <w:r w:rsidRPr="003A2D8E"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Table</w:t>
      </w:r>
      <w:r w:rsidR="00166560" w:rsidRPr="0086263B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>.</w:t>
      </w:r>
      <w:r w:rsidR="001B6774" w:rsidRPr="0086263B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1B6774" w:rsidRPr="0086263B"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  <w:t>Distribution of average per-patient treatment costs across regimens</w:t>
      </w:r>
      <w:r w:rsidR="002C1DFB" w:rsidRPr="0086263B"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in 2022</w:t>
      </w:r>
      <w:r w:rsidR="008A2F89" w:rsidRPr="0086263B"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USD</w:t>
      </w:r>
      <w:r w:rsidR="00D47309" w:rsidRPr="0086263B">
        <w:rPr>
          <w:rFonts w:ascii="Calibri" w:hAnsi="Calibri" w:cs="Calibri"/>
          <w:b/>
          <w:bCs/>
          <w:color w:val="000000"/>
          <w:sz w:val="20"/>
          <w:szCs w:val="20"/>
          <w:vertAlign w:val="superscript"/>
          <w:lang w:val="en-US" w:eastAsia="ru-BY"/>
        </w:rPr>
        <w:t>a</w:t>
      </w:r>
      <w:r w:rsidR="00EC173D" w:rsidRPr="0086263B">
        <w:rPr>
          <w:rFonts w:ascii="Calibri" w:hAnsi="Calibri" w:cs="Calibri"/>
          <w:b/>
          <w:bCs/>
          <w:color w:val="000000"/>
          <w:sz w:val="20"/>
          <w:szCs w:val="20"/>
          <w:lang w:val="en-US" w:eastAsia="ru-BY"/>
        </w:rPr>
        <w:t>.</w:t>
      </w:r>
    </w:p>
    <w:tbl>
      <w:tblPr>
        <w:tblW w:w="9468" w:type="dxa"/>
        <w:tblLayout w:type="fixed"/>
        <w:tblLook w:val="04A0" w:firstRow="1" w:lastRow="0" w:firstColumn="1" w:lastColumn="0" w:noHBand="0" w:noVBand="1"/>
      </w:tblPr>
      <w:tblGrid>
        <w:gridCol w:w="1627"/>
        <w:gridCol w:w="3856"/>
        <w:gridCol w:w="1328"/>
        <w:gridCol w:w="1328"/>
        <w:gridCol w:w="1329"/>
      </w:tblGrid>
      <w:tr w:rsidR="00A527AD" w:rsidRPr="0086263B" w14:paraId="0AB214F7" w14:textId="77777777" w:rsidTr="00D47309">
        <w:trPr>
          <w:trHeight w:val="265"/>
        </w:trPr>
        <w:tc>
          <w:tcPr>
            <w:tcW w:w="16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2663B1" w14:textId="73CC1FBD" w:rsidR="00A527AD" w:rsidRPr="0086263B" w:rsidRDefault="00A527AD" w:rsidP="00A4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Cost component</w:t>
            </w:r>
          </w:p>
        </w:tc>
        <w:tc>
          <w:tcPr>
            <w:tcW w:w="385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3F619C" w14:textId="16A52FAD" w:rsidR="00A527AD" w:rsidRPr="0086263B" w:rsidRDefault="00A527AD" w:rsidP="00A4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Description</w:t>
            </w:r>
          </w:p>
        </w:tc>
        <w:tc>
          <w:tcPr>
            <w:tcW w:w="39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673B8" w14:textId="641D250E" w:rsidR="00A527AD" w:rsidRPr="0086263B" w:rsidRDefault="00A527AD" w:rsidP="00A40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Regimen</w:t>
            </w:r>
          </w:p>
        </w:tc>
      </w:tr>
      <w:tr w:rsidR="00A723A8" w:rsidRPr="0086263B" w14:paraId="42B9B79F" w14:textId="77777777" w:rsidTr="00D47309">
        <w:trPr>
          <w:trHeight w:val="265"/>
        </w:trPr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93007" w14:textId="77777777" w:rsidR="00A527AD" w:rsidRPr="0086263B" w:rsidRDefault="00A527AD" w:rsidP="00A40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</w:p>
        </w:tc>
        <w:tc>
          <w:tcPr>
            <w:tcW w:w="385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2444B3" w14:textId="77777777" w:rsidR="00A527AD" w:rsidRPr="0086263B" w:rsidRDefault="00A527AD" w:rsidP="00A40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C5DCC" w14:textId="6B487351" w:rsidR="00A527AD" w:rsidRPr="0086263B" w:rsidRDefault="00A527AD" w:rsidP="00A40768">
            <w:pPr>
              <w:spacing w:after="0" w:line="240" w:lineRule="auto"/>
              <w:ind w:left="-57" w:right="-57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proofErr w:type="spellStart"/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BPaL</w:t>
            </w:r>
            <w:proofErr w:type="spellEnd"/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(M/C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71BA0" w14:textId="4B6D1C71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proofErr w:type="spellStart"/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mSTR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B8BA9" w14:textId="33E90813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SOC</w:t>
            </w:r>
          </w:p>
        </w:tc>
      </w:tr>
      <w:tr w:rsidR="00A723A8" w:rsidRPr="0086263B" w14:paraId="2CBB9445" w14:textId="77777777" w:rsidTr="00D47309">
        <w:trPr>
          <w:trHeight w:val="133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B0744" w14:textId="77777777" w:rsidR="00A527AD" w:rsidRPr="0086263B" w:rsidRDefault="00A527AD" w:rsidP="00F15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Drugs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8C40B" w14:textId="5A899989" w:rsidR="00A527AD" w:rsidRPr="0086263B" w:rsidRDefault="00A527AD" w:rsidP="00F15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Average drug regimen cost (full course)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2BD1B" w14:textId="44907D6E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86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D82F5" w14:textId="77777777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1,22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5DC27" w14:textId="77777777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5,912</w:t>
            </w:r>
          </w:p>
        </w:tc>
      </w:tr>
      <w:tr w:rsidR="00A723A8" w:rsidRPr="0086263B" w14:paraId="3284BB18" w14:textId="77777777" w:rsidTr="00D47309">
        <w:trPr>
          <w:trHeight w:val="265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3D536" w14:textId="77777777" w:rsidR="00A527AD" w:rsidRPr="0086263B" w:rsidRDefault="00A527AD" w:rsidP="00F15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Inpatient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3A92E" w14:textId="79171706" w:rsidR="00A527AD" w:rsidRPr="0086263B" w:rsidRDefault="00A723A8" w:rsidP="00F15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 xml:space="preserve">Average number of inpatient days for treatment initiation </w:t>
            </w:r>
            <w:r w:rsidR="00D35F2E"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×</w:t>
            </w: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 xml:space="preserve"> Cost per inpatient day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750A8" w14:textId="14F5C718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5,25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E2747" w14:textId="77777777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5,25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5BE5D" w14:textId="77777777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8,764</w:t>
            </w:r>
          </w:p>
        </w:tc>
      </w:tr>
      <w:tr w:rsidR="00A723A8" w:rsidRPr="0086263B" w14:paraId="6C160FC3" w14:textId="77777777" w:rsidTr="00D47309">
        <w:trPr>
          <w:trHeight w:val="265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A623C" w14:textId="463A4C01" w:rsidR="00A527AD" w:rsidRPr="0086263B" w:rsidRDefault="00A527AD" w:rsidP="00F15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Outpatient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772E4" w14:textId="0C12F9B2" w:rsidR="00A527AD" w:rsidRPr="0086263B" w:rsidRDefault="00A723A8" w:rsidP="00F15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 xml:space="preserve">Number of outpatient visits </w:t>
            </w:r>
            <w:r w:rsidR="00D35F2E"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×</w:t>
            </w: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 xml:space="preserve"> Costs per outpatient visit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75B76" w14:textId="3FDE0BCC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13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C722B" w14:textId="77777777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24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4AD37" w14:textId="77777777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382</w:t>
            </w:r>
          </w:p>
        </w:tc>
      </w:tr>
      <w:tr w:rsidR="00A723A8" w:rsidRPr="0086263B" w14:paraId="5B885FFB" w14:textId="77777777" w:rsidTr="00D47309">
        <w:trPr>
          <w:trHeight w:val="261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7A48D" w14:textId="77777777" w:rsidR="00A527AD" w:rsidRPr="0086263B" w:rsidRDefault="00A527AD" w:rsidP="00F15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Monitoring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1C513" w14:textId="6FDE7BA9" w:rsidR="00A527AD" w:rsidRPr="0086263B" w:rsidRDefault="00A723A8" w:rsidP="00F15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Monitoring costs per patient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080AE" w14:textId="357F703E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43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54351" w14:textId="77777777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50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4456F" w14:textId="77777777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780</w:t>
            </w:r>
          </w:p>
        </w:tc>
      </w:tr>
      <w:tr w:rsidR="00A723A8" w:rsidRPr="0086263B" w14:paraId="761DE44D" w14:textId="77777777" w:rsidTr="00D47309">
        <w:trPr>
          <w:trHeight w:val="261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703EA" w14:textId="77777777" w:rsidR="00A527AD" w:rsidRPr="0086263B" w:rsidRDefault="00A527AD" w:rsidP="00F15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Observation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39158" w14:textId="2D4F51C7" w:rsidR="00A527AD" w:rsidRPr="0086263B" w:rsidRDefault="00FE0062" w:rsidP="00F15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 xml:space="preserve">(Average number of doses observed by video </w:t>
            </w:r>
            <w:r w:rsidR="00D35F2E"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×</w:t>
            </w: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 xml:space="preserve"> Cost per dose observed by video) + (Average number of doses directly observed </w:t>
            </w:r>
            <w:r w:rsidR="00D35F2E"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×</w:t>
            </w: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 xml:space="preserve"> Cost per dose directly observed)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DF8C7" w14:textId="5FF25FD6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6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DE327" w14:textId="77777777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16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0287B" w14:textId="77777777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361</w:t>
            </w:r>
          </w:p>
        </w:tc>
      </w:tr>
      <w:tr w:rsidR="00A723A8" w:rsidRPr="0086263B" w14:paraId="7B807E31" w14:textId="77777777" w:rsidTr="00D47309">
        <w:trPr>
          <w:trHeight w:val="129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C5435" w14:textId="77777777" w:rsidR="00A527AD" w:rsidRPr="0086263B" w:rsidRDefault="00A527AD" w:rsidP="00F15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Other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54E47" w14:textId="6840F183" w:rsidR="00A527AD" w:rsidRPr="0086263B" w:rsidRDefault="00FE0062" w:rsidP="00F152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Average psychosocial support costs + Average home-based care costs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76760" w14:textId="50FBDFCB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1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57390" w14:textId="77777777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28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F432B" w14:textId="77777777" w:rsidR="00A527AD" w:rsidRPr="0086263B" w:rsidRDefault="00A527AD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700</w:t>
            </w:r>
          </w:p>
        </w:tc>
      </w:tr>
      <w:tr w:rsidR="00A723A8" w:rsidRPr="0086263B" w14:paraId="32372603" w14:textId="77777777" w:rsidTr="00D47309">
        <w:trPr>
          <w:trHeight w:val="129"/>
        </w:trPr>
        <w:tc>
          <w:tcPr>
            <w:tcW w:w="548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2B856" w14:textId="1DB76E44" w:rsidR="00A723A8" w:rsidRPr="0086263B" w:rsidRDefault="00A723A8" w:rsidP="00F152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Total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F0697" w14:textId="5158EA56" w:rsidR="00A723A8" w:rsidRPr="0086263B" w:rsidRDefault="00A723A8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6,89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CB581" w14:textId="32D49305" w:rsidR="00A723A8" w:rsidRPr="00E70483" w:rsidRDefault="00A723A8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ru-RU"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7,68</w:t>
            </w:r>
            <w:r w:rsidR="00E704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ru-RU" w:eastAsia="ru-BY"/>
                <w14:ligatures w14:val="none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C1039" w14:textId="77777777" w:rsidR="00A723A8" w:rsidRPr="0086263B" w:rsidRDefault="00A723A8" w:rsidP="00A40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ru-BY"/>
                <w14:ligatures w14:val="none"/>
              </w:rPr>
            </w:pPr>
            <w:r w:rsidRPr="00862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ru-BY"/>
                <w14:ligatures w14:val="none"/>
              </w:rPr>
              <w:t>16,899</w:t>
            </w:r>
          </w:p>
        </w:tc>
      </w:tr>
    </w:tbl>
    <w:p w14:paraId="525B9F8C" w14:textId="28885351" w:rsidR="00465685" w:rsidRPr="0086263B" w:rsidRDefault="00D47309" w:rsidP="001B6774">
      <w:pPr>
        <w:pStyle w:val="ac"/>
        <w:spacing w:before="0" w:beforeAutospacing="0" w:after="0" w:afterAutospacing="0"/>
        <w:jc w:val="both"/>
        <w:rPr>
          <w:rFonts w:ascii="Calibri" w:hAnsi="Calibri" w:cs="Calibri"/>
          <w:color w:val="000000" w:themeColor="text1"/>
          <w:sz w:val="20"/>
          <w:szCs w:val="20"/>
          <w:lang w:val="en-GB"/>
        </w:rPr>
      </w:pPr>
      <w:r w:rsidRPr="0086263B">
        <w:rPr>
          <w:rFonts w:ascii="Calibri" w:hAnsi="Calibri" w:cs="Calibri"/>
          <w:color w:val="000000" w:themeColor="text1"/>
          <w:sz w:val="20"/>
          <w:szCs w:val="20"/>
          <w:vertAlign w:val="superscript"/>
          <w:lang w:val="en-US"/>
        </w:rPr>
        <w:t>a</w:t>
      </w:r>
      <w:r w:rsidRPr="0086263B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B757A7" w:rsidRPr="0086263B">
        <w:rPr>
          <w:rFonts w:ascii="Calibri" w:hAnsi="Calibri" w:cs="Calibri"/>
          <w:color w:val="000000" w:themeColor="text1"/>
          <w:sz w:val="20"/>
          <w:szCs w:val="20"/>
          <w:lang w:val="en-US"/>
        </w:rPr>
        <w:t>1 USD = 2.63 Belarusian rubles</w:t>
      </w:r>
      <w:r w:rsidR="00D36D4C" w:rsidRPr="0086263B">
        <w:rPr>
          <w:rFonts w:ascii="Calibri" w:hAnsi="Calibri" w:cs="Calibri"/>
          <w:color w:val="000000" w:themeColor="text1"/>
          <w:sz w:val="20"/>
          <w:szCs w:val="20"/>
          <w:lang w:val="en-GB"/>
        </w:rPr>
        <w:t>.</w:t>
      </w:r>
      <w:bookmarkEnd w:id="0"/>
    </w:p>
    <w:sectPr w:rsidR="00465685" w:rsidRPr="0086263B" w:rsidSect="00393B5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7B8"/>
    <w:rsid w:val="00016FC8"/>
    <w:rsid w:val="00024A2B"/>
    <w:rsid w:val="00024BFB"/>
    <w:rsid w:val="00051F96"/>
    <w:rsid w:val="00061DE1"/>
    <w:rsid w:val="00084DC4"/>
    <w:rsid w:val="000A1661"/>
    <w:rsid w:val="000D0D5B"/>
    <w:rsid w:val="001426C9"/>
    <w:rsid w:val="00143C3F"/>
    <w:rsid w:val="0014583F"/>
    <w:rsid w:val="00153B8E"/>
    <w:rsid w:val="00163C9D"/>
    <w:rsid w:val="00166560"/>
    <w:rsid w:val="00173B18"/>
    <w:rsid w:val="00186953"/>
    <w:rsid w:val="001A43F6"/>
    <w:rsid w:val="001A589D"/>
    <w:rsid w:val="001B6774"/>
    <w:rsid w:val="001D0E89"/>
    <w:rsid w:val="001F7C7B"/>
    <w:rsid w:val="002506C9"/>
    <w:rsid w:val="00270D27"/>
    <w:rsid w:val="002A3386"/>
    <w:rsid w:val="002C1DFB"/>
    <w:rsid w:val="002C206C"/>
    <w:rsid w:val="002C2F15"/>
    <w:rsid w:val="002F155C"/>
    <w:rsid w:val="002F2C8A"/>
    <w:rsid w:val="002F7245"/>
    <w:rsid w:val="00304739"/>
    <w:rsid w:val="003462FE"/>
    <w:rsid w:val="00361019"/>
    <w:rsid w:val="00371A86"/>
    <w:rsid w:val="00372CD6"/>
    <w:rsid w:val="00375EBD"/>
    <w:rsid w:val="00393B5F"/>
    <w:rsid w:val="003B3CF5"/>
    <w:rsid w:val="003C4450"/>
    <w:rsid w:val="003C69B1"/>
    <w:rsid w:val="003D2D66"/>
    <w:rsid w:val="00425ED9"/>
    <w:rsid w:val="00465685"/>
    <w:rsid w:val="0048412A"/>
    <w:rsid w:val="004F18DD"/>
    <w:rsid w:val="004F33FB"/>
    <w:rsid w:val="005024FF"/>
    <w:rsid w:val="00503F54"/>
    <w:rsid w:val="00506FFA"/>
    <w:rsid w:val="005328A9"/>
    <w:rsid w:val="00540ECA"/>
    <w:rsid w:val="00567DA8"/>
    <w:rsid w:val="005970E3"/>
    <w:rsid w:val="005A0AB4"/>
    <w:rsid w:val="005C37D5"/>
    <w:rsid w:val="005C38A1"/>
    <w:rsid w:val="005E1057"/>
    <w:rsid w:val="00611F19"/>
    <w:rsid w:val="006356E1"/>
    <w:rsid w:val="0064192D"/>
    <w:rsid w:val="00666C2C"/>
    <w:rsid w:val="00672DD9"/>
    <w:rsid w:val="006767FC"/>
    <w:rsid w:val="00677696"/>
    <w:rsid w:val="006917BD"/>
    <w:rsid w:val="006F2CF2"/>
    <w:rsid w:val="00702417"/>
    <w:rsid w:val="007352DD"/>
    <w:rsid w:val="00776304"/>
    <w:rsid w:val="00776A20"/>
    <w:rsid w:val="00786C1B"/>
    <w:rsid w:val="007D0934"/>
    <w:rsid w:val="007D393A"/>
    <w:rsid w:val="007D4D50"/>
    <w:rsid w:val="008129E5"/>
    <w:rsid w:val="00851606"/>
    <w:rsid w:val="0086263B"/>
    <w:rsid w:val="00872E57"/>
    <w:rsid w:val="00883A61"/>
    <w:rsid w:val="00896258"/>
    <w:rsid w:val="008A2F89"/>
    <w:rsid w:val="008A3C01"/>
    <w:rsid w:val="00904486"/>
    <w:rsid w:val="009330F0"/>
    <w:rsid w:val="009E3C87"/>
    <w:rsid w:val="009F4937"/>
    <w:rsid w:val="00A23D57"/>
    <w:rsid w:val="00A36057"/>
    <w:rsid w:val="00A40768"/>
    <w:rsid w:val="00A527AD"/>
    <w:rsid w:val="00A723A8"/>
    <w:rsid w:val="00A82AE8"/>
    <w:rsid w:val="00A8559C"/>
    <w:rsid w:val="00B05839"/>
    <w:rsid w:val="00B26639"/>
    <w:rsid w:val="00B56FE0"/>
    <w:rsid w:val="00B6595C"/>
    <w:rsid w:val="00B65DFE"/>
    <w:rsid w:val="00B66182"/>
    <w:rsid w:val="00B70B86"/>
    <w:rsid w:val="00B757A7"/>
    <w:rsid w:val="00BA709B"/>
    <w:rsid w:val="00BC69F1"/>
    <w:rsid w:val="00BC7097"/>
    <w:rsid w:val="00C05E17"/>
    <w:rsid w:val="00C217B8"/>
    <w:rsid w:val="00C363B0"/>
    <w:rsid w:val="00C44229"/>
    <w:rsid w:val="00CA6DC1"/>
    <w:rsid w:val="00CA6E53"/>
    <w:rsid w:val="00CD369C"/>
    <w:rsid w:val="00CD5FA3"/>
    <w:rsid w:val="00CF1954"/>
    <w:rsid w:val="00D35F2E"/>
    <w:rsid w:val="00D36D4C"/>
    <w:rsid w:val="00D47309"/>
    <w:rsid w:val="00D52399"/>
    <w:rsid w:val="00D77AC7"/>
    <w:rsid w:val="00D91F59"/>
    <w:rsid w:val="00D96475"/>
    <w:rsid w:val="00DA12F1"/>
    <w:rsid w:val="00DC4400"/>
    <w:rsid w:val="00DD73BD"/>
    <w:rsid w:val="00E05505"/>
    <w:rsid w:val="00E461EF"/>
    <w:rsid w:val="00E70483"/>
    <w:rsid w:val="00E95134"/>
    <w:rsid w:val="00EC173D"/>
    <w:rsid w:val="00F15273"/>
    <w:rsid w:val="00F26A17"/>
    <w:rsid w:val="00F47FDA"/>
    <w:rsid w:val="00F53040"/>
    <w:rsid w:val="00F557E7"/>
    <w:rsid w:val="00F9221B"/>
    <w:rsid w:val="00FA03F5"/>
    <w:rsid w:val="00FA761F"/>
    <w:rsid w:val="00FD1B75"/>
    <w:rsid w:val="00FE0062"/>
    <w:rsid w:val="00FE3139"/>
    <w:rsid w:val="00FF15BD"/>
    <w:rsid w:val="00F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B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E28D2"/>
  <w15:chartTrackingRefBased/>
  <w15:docId w15:val="{0108EE88-3312-416B-BFB4-EFEF0B815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B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217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17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17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17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17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17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17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17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17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C217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C217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C217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C217B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C217B8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C217B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C217B8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C217B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C217B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217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C21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17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C217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C217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C217B8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C217B8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C217B8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C217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C217B8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C217B8"/>
    <w:rPr>
      <w:b/>
      <w:bCs/>
      <w:smallCaps/>
      <w:color w:val="0F4761" w:themeColor="accent1" w:themeShade="BF"/>
      <w:spacing w:val="5"/>
    </w:rPr>
  </w:style>
  <w:style w:type="paragraph" w:styleId="ac">
    <w:name w:val="Normal (Web)"/>
    <w:basedOn w:val="a"/>
    <w:uiPriority w:val="99"/>
    <w:unhideWhenUsed/>
    <w:rsid w:val="00C217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ru-RU" w:eastAsia="ru-RU"/>
      <w14:ligatures w14:val="none"/>
    </w:rPr>
  </w:style>
  <w:style w:type="paragraph" w:customStyle="1" w:styleId="FirstParagraph">
    <w:name w:val="First Paragraph"/>
    <w:basedOn w:val="ad"/>
    <w:next w:val="ad"/>
    <w:qFormat/>
    <w:rsid w:val="00016FC8"/>
    <w:pPr>
      <w:spacing w:before="120" w:line="240" w:lineRule="auto"/>
    </w:pPr>
    <w:rPr>
      <w:kern w:val="0"/>
      <w:lang w:val="en-US"/>
      <w14:ligatures w14:val="none"/>
    </w:rPr>
  </w:style>
  <w:style w:type="paragraph" w:styleId="ad">
    <w:name w:val="Body Text"/>
    <w:basedOn w:val="a"/>
    <w:link w:val="ae"/>
    <w:uiPriority w:val="99"/>
    <w:unhideWhenUsed/>
    <w:rsid w:val="00016FC8"/>
    <w:pPr>
      <w:spacing w:after="120"/>
    </w:pPr>
  </w:style>
  <w:style w:type="character" w:customStyle="1" w:styleId="ae">
    <w:name w:val="Основной текст Знак"/>
    <w:basedOn w:val="a0"/>
    <w:link w:val="ad"/>
    <w:uiPriority w:val="99"/>
    <w:rsid w:val="00016FC8"/>
  </w:style>
  <w:style w:type="character" w:styleId="af">
    <w:name w:val="Hyperlink"/>
    <w:basedOn w:val="a0"/>
    <w:uiPriority w:val="99"/>
    <w:rsid w:val="00016FC8"/>
    <w:rPr>
      <w:color w:val="156082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5 Pro Plus</dc:creator>
  <cp:keywords/>
  <dc:description/>
  <cp:lastModifiedBy>Natalia Yatskevich</cp:lastModifiedBy>
  <cp:revision>10</cp:revision>
  <dcterms:created xsi:type="dcterms:W3CDTF">2026-01-11T14:56:00Z</dcterms:created>
  <dcterms:modified xsi:type="dcterms:W3CDTF">2026-04-01T16:24:00Z</dcterms:modified>
</cp:coreProperties>
</file>